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5D" w:rsidRDefault="004A7E72" w:rsidP="004D795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9424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9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Table. </w:t>
      </w:r>
      <w:r w:rsidR="005F20E4">
        <w:rPr>
          <w:rFonts w:ascii="Times New Roman" w:hAnsi="Times New Roman"/>
          <w:b/>
          <w:sz w:val="24"/>
          <w:szCs w:val="24"/>
        </w:rPr>
        <w:t>Pearson’s correlations between s</w:t>
      </w:r>
      <w:r w:rsidR="007B5BC5">
        <w:rPr>
          <w:rFonts w:ascii="Times New Roman" w:hAnsi="Times New Roman"/>
          <w:b/>
          <w:sz w:val="24"/>
          <w:szCs w:val="24"/>
        </w:rPr>
        <w:t xml:space="preserve">elected </w:t>
      </w:r>
      <w:r w:rsidR="005F20E4">
        <w:rPr>
          <w:rFonts w:ascii="Times New Roman" w:hAnsi="Times New Roman"/>
          <w:b/>
          <w:sz w:val="24"/>
          <w:szCs w:val="24"/>
        </w:rPr>
        <w:t xml:space="preserve">bacterial genera and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KEGG pathways </w:t>
      </w:r>
      <w:r w:rsidR="005F20E4">
        <w:rPr>
          <w:rFonts w:ascii="Times New Roman" w:hAnsi="Times New Roman"/>
          <w:b/>
          <w:sz w:val="24"/>
          <w:szCs w:val="24"/>
        </w:rPr>
        <w:t xml:space="preserve">in </w:t>
      </w:r>
      <w:r w:rsidR="00321B0B">
        <w:rPr>
          <w:rFonts w:ascii="Times New Roman" w:hAnsi="Times New Roman"/>
          <w:b/>
          <w:sz w:val="24"/>
          <w:szCs w:val="24"/>
        </w:rPr>
        <w:t>feces</w:t>
      </w:r>
      <w:r w:rsidR="005F20E4">
        <w:rPr>
          <w:rFonts w:ascii="Times New Roman" w:hAnsi="Times New Roman"/>
          <w:b/>
          <w:sz w:val="24"/>
          <w:szCs w:val="24"/>
        </w:rPr>
        <w:t xml:space="preserve"> associated with the residual feed intake in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 male</w:t>
      </w:r>
      <w:r w:rsidR="005F20E4">
        <w:rPr>
          <w:rFonts w:ascii="Times New Roman" w:hAnsi="Times New Roman"/>
          <w:b/>
          <w:sz w:val="24"/>
          <w:szCs w:val="24"/>
        </w:rPr>
        <w:t xml:space="preserve">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chickens across two </w:t>
      </w:r>
      <w:r w:rsidR="00A11C3F">
        <w:rPr>
          <w:rFonts w:ascii="Times New Roman" w:hAnsi="Times New Roman"/>
          <w:b/>
          <w:sz w:val="24"/>
          <w:szCs w:val="24"/>
        </w:rPr>
        <w:t>geographical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 location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519"/>
        <w:gridCol w:w="1077"/>
        <w:gridCol w:w="1077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0"/>
      </w:tblGrid>
      <w:tr w:rsidR="00287EBE" w:rsidRPr="00287EBE" w:rsidTr="00287EBE">
        <w:trPr>
          <w:trHeight w:val="1800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enus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bon fixation pathways in prokaryotes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ellular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ntigens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atty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cid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iosynthesis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luoro-benzoate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egradation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istidine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tabolism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ucleotide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tabolism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ne carbon pool by folat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antothenate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nd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oA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iosynthesis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Proximal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ubule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icarbonate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clamation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ranscription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lated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s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Translation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s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B0B" w:rsidRPr="00287EBE" w:rsidRDefault="00321B0B" w:rsidP="00321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line, leucine and isoleucine biosynthesis</w:t>
            </w:r>
          </w:p>
        </w:tc>
      </w:tr>
      <w:tr w:rsidR="00287EBE" w:rsidRPr="00287EBE" w:rsidTr="002E2101">
        <w:trPr>
          <w:trHeight w:val="30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87EBE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actobacill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76</w:t>
            </w:r>
          </w:p>
        </w:tc>
      </w:tr>
      <w:tr w:rsidR="00287EBE" w:rsidRPr="00287EBE" w:rsidTr="002E2101">
        <w:trPr>
          <w:trHeight w:val="30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87EBE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nclassified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RF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</w:tr>
      <w:tr w:rsidR="00287EBE" w:rsidRPr="00287EBE" w:rsidTr="00287EBE">
        <w:trPr>
          <w:trHeight w:val="30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87EBE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nclassified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lostridiales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</w:tr>
      <w:tr w:rsidR="00287EBE" w:rsidRPr="00287EBE" w:rsidTr="002E2101">
        <w:trPr>
          <w:trHeight w:val="30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B0B" w:rsidRPr="00287EBE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nclassified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achnospiraceae</w:t>
            </w:r>
            <w:proofErr w:type="spellEnd"/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</w:tr>
      <w:tr w:rsidR="00287EBE" w:rsidRPr="00287EBE" w:rsidTr="002E2101">
        <w:trPr>
          <w:trHeight w:val="30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87EBE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Acinetobacter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</w:tr>
      <w:tr w:rsidR="00287EBE" w:rsidRPr="00287EBE" w:rsidTr="002E2101">
        <w:trPr>
          <w:trHeight w:val="300"/>
        </w:trPr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87EBE" w:rsidRPr="00287EBE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seudomonas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EBE" w:rsidRPr="002E2101" w:rsidRDefault="00287EBE" w:rsidP="00287EBE">
            <w:pPr>
              <w:spacing w:after="0"/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s</w:t>
            </w:r>
          </w:p>
        </w:tc>
      </w:tr>
      <w:tr w:rsidR="00287EBE" w:rsidRPr="00287EBE" w:rsidTr="002E2101">
        <w:trPr>
          <w:trHeight w:val="300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1B0B" w:rsidRPr="00287EBE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Dore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3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1B0B" w:rsidRPr="002E2101" w:rsidRDefault="00321B0B" w:rsidP="0028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E2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</w:tr>
    </w:tbl>
    <w:p w:rsidR="004D795D" w:rsidRDefault="00423EFA" w:rsidP="00287EB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154B5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Statistical comparisons were made for </w:t>
      </w:r>
      <w:r w:rsidR="005F20E4">
        <w:rPr>
          <w:rFonts w:ascii="Times New Roman" w:eastAsia="Times New Roman" w:hAnsi="Times New Roman" w:cs="Times New Roman"/>
          <w:sz w:val="20"/>
          <w:szCs w:val="20"/>
        </w:rPr>
        <w:t>bacterial genera and KEGG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pathways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that </w:t>
      </w:r>
      <w:r w:rsidR="005F20E4">
        <w:rPr>
          <w:rFonts w:ascii="Times New Roman" w:eastAsia="Times New Roman" w:hAnsi="Times New Roman" w:cs="Times New Roman"/>
          <w:sz w:val="20"/>
          <w:szCs w:val="20"/>
        </w:rPr>
        <w:t>were associated with chicken’s residual feed intake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423EFA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154B5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Only significant (</w:t>
      </w:r>
      <w:r w:rsidR="004D795D" w:rsidRPr="00C25F8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≤ 0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.05) correlations are presented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4D795D" w:rsidRPr="00C25F87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154B5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KEGG, </w:t>
      </w:r>
      <w:r w:rsidR="00BC7419" w:rsidRPr="0022084E">
        <w:rPr>
          <w:rFonts w:ascii="Times New Roman" w:eastAsia="Times New Roman" w:hAnsi="Times New Roman" w:cs="Times New Roman"/>
          <w:sz w:val="20"/>
          <w:szCs w:val="20"/>
        </w:rPr>
        <w:t>Kyoto Encyclopedia of Genes and Genomes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E87F7A">
        <w:rPr>
          <w:rFonts w:ascii="Times New Roman" w:eastAsia="Times New Roman" w:hAnsi="Times New Roman" w:cs="Times New Roman"/>
          <w:sz w:val="20"/>
          <w:szCs w:val="20"/>
        </w:rPr>
        <w:t>ns, not significant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sectPr w:rsidR="004D795D" w:rsidRPr="00C25F87" w:rsidSect="005F20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CD7FD8" w15:done="0"/>
  <w15:commentEx w15:paraId="75AE5F4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CD7FD8" w16cid:durableId="1D37193C"/>
  <w16cid:commentId w16cid:paraId="75AE5F47" w16cid:durableId="1D37193D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855AC"/>
    <w:rsid w:val="00016287"/>
    <w:rsid w:val="00092A26"/>
    <w:rsid w:val="000A3D11"/>
    <w:rsid w:val="00112E30"/>
    <w:rsid w:val="001458A5"/>
    <w:rsid w:val="00154B50"/>
    <w:rsid w:val="00192361"/>
    <w:rsid w:val="001D77B8"/>
    <w:rsid w:val="001F6606"/>
    <w:rsid w:val="0020748F"/>
    <w:rsid w:val="00234282"/>
    <w:rsid w:val="00236A5B"/>
    <w:rsid w:val="00266464"/>
    <w:rsid w:val="00287EBE"/>
    <w:rsid w:val="002C109C"/>
    <w:rsid w:val="002C7208"/>
    <w:rsid w:val="002E2101"/>
    <w:rsid w:val="00321B0B"/>
    <w:rsid w:val="00327A41"/>
    <w:rsid w:val="00340A50"/>
    <w:rsid w:val="003774BE"/>
    <w:rsid w:val="003A510F"/>
    <w:rsid w:val="00410764"/>
    <w:rsid w:val="00423EFA"/>
    <w:rsid w:val="0044761E"/>
    <w:rsid w:val="00447E27"/>
    <w:rsid w:val="00474325"/>
    <w:rsid w:val="0049222A"/>
    <w:rsid w:val="004A7E72"/>
    <w:rsid w:val="004B7303"/>
    <w:rsid w:val="004D3C4F"/>
    <w:rsid w:val="004D795D"/>
    <w:rsid w:val="004E1CBD"/>
    <w:rsid w:val="004F17D3"/>
    <w:rsid w:val="005025EC"/>
    <w:rsid w:val="00503674"/>
    <w:rsid w:val="00554367"/>
    <w:rsid w:val="005E7433"/>
    <w:rsid w:val="005F20E4"/>
    <w:rsid w:val="00620260"/>
    <w:rsid w:val="0068498F"/>
    <w:rsid w:val="0069101B"/>
    <w:rsid w:val="006A7952"/>
    <w:rsid w:val="006D6E1D"/>
    <w:rsid w:val="00720FAA"/>
    <w:rsid w:val="007369C6"/>
    <w:rsid w:val="00743B4F"/>
    <w:rsid w:val="00791AA3"/>
    <w:rsid w:val="007B5BC5"/>
    <w:rsid w:val="0082421A"/>
    <w:rsid w:val="008362DD"/>
    <w:rsid w:val="00854090"/>
    <w:rsid w:val="00856C45"/>
    <w:rsid w:val="0089173B"/>
    <w:rsid w:val="008B1C03"/>
    <w:rsid w:val="008E1F5C"/>
    <w:rsid w:val="00912D95"/>
    <w:rsid w:val="00930106"/>
    <w:rsid w:val="009567A7"/>
    <w:rsid w:val="009B7FAC"/>
    <w:rsid w:val="009C2AA6"/>
    <w:rsid w:val="00A002B7"/>
    <w:rsid w:val="00A11C3F"/>
    <w:rsid w:val="00A13FD8"/>
    <w:rsid w:val="00A74C47"/>
    <w:rsid w:val="00B33902"/>
    <w:rsid w:val="00B72508"/>
    <w:rsid w:val="00B817AE"/>
    <w:rsid w:val="00BC7419"/>
    <w:rsid w:val="00BF272A"/>
    <w:rsid w:val="00C037FB"/>
    <w:rsid w:val="00C3338B"/>
    <w:rsid w:val="00C74C8B"/>
    <w:rsid w:val="00C81D3F"/>
    <w:rsid w:val="00C855AC"/>
    <w:rsid w:val="00C96174"/>
    <w:rsid w:val="00CA257C"/>
    <w:rsid w:val="00CA7479"/>
    <w:rsid w:val="00CE0795"/>
    <w:rsid w:val="00D416F8"/>
    <w:rsid w:val="00D41F27"/>
    <w:rsid w:val="00D75F82"/>
    <w:rsid w:val="00D96740"/>
    <w:rsid w:val="00DD249F"/>
    <w:rsid w:val="00DE42AD"/>
    <w:rsid w:val="00DF3C5F"/>
    <w:rsid w:val="00E07828"/>
    <w:rsid w:val="00E87F7A"/>
    <w:rsid w:val="00EB79F9"/>
    <w:rsid w:val="00EE2925"/>
    <w:rsid w:val="00EF12B4"/>
    <w:rsid w:val="00F222AB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761E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9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81E5E2-999D-4C07-890F-3CCF400AC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cp:lastPrinted>2017-06-29T08:35:00Z</cp:lastPrinted>
  <dcterms:created xsi:type="dcterms:W3CDTF">2017-10-30T07:24:00Z</dcterms:created>
  <dcterms:modified xsi:type="dcterms:W3CDTF">2017-10-30T07:24:00Z</dcterms:modified>
</cp:coreProperties>
</file>